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6A605" w14:textId="520956F5" w:rsidR="00787CC6" w:rsidRPr="006B4A16" w:rsidRDefault="005F71C9" w:rsidP="00787CC6">
      <w:pPr>
        <w:suppressAutoHyphens w:val="0"/>
        <w:spacing w:line="360" w:lineRule="auto"/>
        <w:ind w:firstLine="0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 xml:space="preserve">S1 </w:t>
      </w:r>
      <w:r w:rsidR="00787CC6" w:rsidRPr="007C200D">
        <w:rPr>
          <w:rFonts w:ascii="Times New Roman" w:hAnsi="Times New Roman" w:cs="Times New Roman"/>
          <w:b/>
        </w:rPr>
        <w:t>Table:</w:t>
      </w:r>
      <w:r w:rsidR="00787CC6" w:rsidRPr="006B4A16">
        <w:rPr>
          <w:rFonts w:ascii="Times New Roman" w:hAnsi="Times New Roman" w:cs="Times New Roman"/>
          <w:b/>
        </w:rPr>
        <w:t xml:space="preserve"> </w:t>
      </w:r>
      <w:r w:rsidR="00787CC6">
        <w:rPr>
          <w:rFonts w:ascii="Times New Roman" w:hAnsi="Times New Roman" w:cs="Times New Roman"/>
          <w:b/>
        </w:rPr>
        <w:t>B</w:t>
      </w:r>
      <w:r w:rsidR="00787CC6" w:rsidRPr="006B4A16">
        <w:rPr>
          <w:rFonts w:ascii="Times New Roman" w:hAnsi="Times New Roman" w:cs="Times New Roman"/>
          <w:b/>
        </w:rPr>
        <w:t xml:space="preserve">aseline characteristics in Waitlisted Candidates </w:t>
      </w:r>
      <w:r w:rsidR="00787CC6">
        <w:rPr>
          <w:rFonts w:ascii="Times New Roman" w:hAnsi="Times New Roman" w:cs="Times New Roman"/>
          <w:b/>
        </w:rPr>
        <w:t xml:space="preserve">in Group 2 </w:t>
      </w:r>
      <w:r w:rsidR="00787CC6" w:rsidRPr="006B4A16">
        <w:rPr>
          <w:rFonts w:ascii="Times New Roman" w:hAnsi="Times New Roman" w:cs="Times New Roman"/>
          <w:b/>
        </w:rPr>
        <w:t>based on NISS – Normal vs Abnormal</w:t>
      </w:r>
      <w:r w:rsidR="00787CC6">
        <w:rPr>
          <w:rFonts w:ascii="Times New Roman" w:hAnsi="Times New Roman" w:cs="Times New Roman"/>
          <w:b/>
        </w:rPr>
        <w:t xml:space="preserve"> NISS</w:t>
      </w:r>
    </w:p>
    <w:tbl>
      <w:tblPr>
        <w:tblStyle w:val="TableGrid"/>
        <w:tblW w:w="9640" w:type="dxa"/>
        <w:tblInd w:w="284" w:type="dxa"/>
        <w:tblLook w:val="04A0" w:firstRow="1" w:lastRow="0" w:firstColumn="1" w:lastColumn="0" w:noHBand="0" w:noVBand="1"/>
      </w:tblPr>
      <w:tblGrid>
        <w:gridCol w:w="1843"/>
        <w:gridCol w:w="265"/>
        <w:gridCol w:w="2287"/>
        <w:gridCol w:w="2268"/>
        <w:gridCol w:w="1986"/>
        <w:gridCol w:w="991"/>
      </w:tblGrid>
      <w:tr w:rsidR="00787CC6" w:rsidRPr="00557A4A" w14:paraId="7235059A" w14:textId="77777777" w:rsidTr="00BF7F9F">
        <w:trPr>
          <w:trHeight w:val="283"/>
        </w:trPr>
        <w:tc>
          <w:tcPr>
            <w:tcW w:w="4395" w:type="dxa"/>
            <w:gridSpan w:val="3"/>
            <w:vMerge w:val="restart"/>
            <w:tcBorders>
              <w:left w:val="nil"/>
            </w:tcBorders>
            <w:vAlign w:val="center"/>
          </w:tcPr>
          <w:p w14:paraId="765BD179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4" w:type="dxa"/>
            <w:gridSpan w:val="2"/>
            <w:vAlign w:val="center"/>
          </w:tcPr>
          <w:p w14:paraId="3B800FFC" w14:textId="77777777" w:rsidR="00787CC6" w:rsidRPr="00557A4A" w:rsidRDefault="00787CC6" w:rsidP="00BB3C54">
            <w:pPr>
              <w:spacing w:line="264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b/>
                <w:sz w:val="20"/>
                <w:szCs w:val="20"/>
              </w:rPr>
              <w:t>NISS Outcome</w:t>
            </w:r>
          </w:p>
        </w:tc>
        <w:tc>
          <w:tcPr>
            <w:tcW w:w="991" w:type="dxa"/>
            <w:vMerge w:val="restart"/>
            <w:tcBorders>
              <w:right w:val="nil"/>
            </w:tcBorders>
            <w:vAlign w:val="center"/>
          </w:tcPr>
          <w:p w14:paraId="3AF2084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87CC6" w:rsidRPr="00557A4A" w14:paraId="0707BB54" w14:textId="77777777" w:rsidTr="00BF7F9F">
        <w:trPr>
          <w:trHeight w:val="283"/>
        </w:trPr>
        <w:tc>
          <w:tcPr>
            <w:tcW w:w="4395" w:type="dxa"/>
            <w:gridSpan w:val="3"/>
            <w:vMerge/>
            <w:tcBorders>
              <w:left w:val="nil"/>
            </w:tcBorders>
            <w:vAlign w:val="center"/>
          </w:tcPr>
          <w:p w14:paraId="7724D569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5B1C0FB5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b/>
                <w:sz w:val="20"/>
                <w:szCs w:val="20"/>
              </w:rPr>
              <w:t>Normal (n=318)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</w:tcBorders>
            <w:vAlign w:val="center"/>
          </w:tcPr>
          <w:p w14:paraId="5E93889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b/>
                <w:sz w:val="20"/>
                <w:szCs w:val="20"/>
              </w:rPr>
              <w:t>Abnormal (n=50)</w:t>
            </w:r>
          </w:p>
        </w:tc>
        <w:tc>
          <w:tcPr>
            <w:tcW w:w="991" w:type="dxa"/>
            <w:vMerge/>
            <w:tcBorders>
              <w:right w:val="nil"/>
            </w:tcBorders>
            <w:vAlign w:val="center"/>
          </w:tcPr>
          <w:p w14:paraId="5CECE485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67719F1D" w14:textId="77777777" w:rsidTr="00BF7F9F">
        <w:trPr>
          <w:trHeight w:val="283"/>
        </w:trPr>
        <w:tc>
          <w:tcPr>
            <w:tcW w:w="4395" w:type="dxa"/>
            <w:gridSpan w:val="3"/>
            <w:tcBorders>
              <w:left w:val="nil"/>
              <w:bottom w:val="nil"/>
            </w:tcBorders>
            <w:vAlign w:val="center"/>
          </w:tcPr>
          <w:p w14:paraId="4EAA4667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755BC2CB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53.8 (12.0)</w:t>
            </w:r>
          </w:p>
        </w:tc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14:paraId="5C4CDCBB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56.2 (10.3)</w:t>
            </w:r>
          </w:p>
        </w:tc>
        <w:tc>
          <w:tcPr>
            <w:tcW w:w="991" w:type="dxa"/>
            <w:tcBorders>
              <w:bottom w:val="nil"/>
              <w:right w:val="nil"/>
            </w:tcBorders>
            <w:vAlign w:val="center"/>
          </w:tcPr>
          <w:p w14:paraId="0BBCDCDC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87CC6" w:rsidRPr="00557A4A" w14:paraId="064AC0DC" w14:textId="77777777" w:rsidTr="00BF7F9F">
        <w:trPr>
          <w:trHeight w:val="283"/>
        </w:trPr>
        <w:tc>
          <w:tcPr>
            <w:tcW w:w="2108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F20869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</w:tcBorders>
            <w:vAlign w:val="center"/>
          </w:tcPr>
          <w:p w14:paraId="3C3954B3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&lt;3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E732579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9 (6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227199FB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99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B2CF1F2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626E18E0" w14:textId="77777777" w:rsidTr="00BF7F9F">
        <w:trPr>
          <w:trHeight w:val="283"/>
        </w:trPr>
        <w:tc>
          <w:tcPr>
            <w:tcW w:w="2108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CD579C8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</w:tcBorders>
            <w:vAlign w:val="center"/>
          </w:tcPr>
          <w:p w14:paraId="24ADE0E6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5-50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D99991E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98 (30.8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4893EB44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3 (26.0%)</w:t>
            </w:r>
          </w:p>
        </w:tc>
        <w:tc>
          <w:tcPr>
            <w:tcW w:w="991" w:type="dxa"/>
            <w:vMerge/>
            <w:tcBorders>
              <w:right w:val="nil"/>
            </w:tcBorders>
            <w:vAlign w:val="center"/>
          </w:tcPr>
          <w:p w14:paraId="6DB56199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496620F6" w14:textId="77777777" w:rsidTr="00BF7F9F">
        <w:trPr>
          <w:trHeight w:val="283"/>
        </w:trPr>
        <w:tc>
          <w:tcPr>
            <w:tcW w:w="2108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4BD319A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</w:tcBorders>
            <w:vAlign w:val="center"/>
          </w:tcPr>
          <w:p w14:paraId="5924ADD2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F2D3910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31 (41.2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34F30A9B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2 (44.0%)</w:t>
            </w:r>
          </w:p>
        </w:tc>
        <w:tc>
          <w:tcPr>
            <w:tcW w:w="991" w:type="dxa"/>
            <w:vMerge/>
            <w:tcBorders>
              <w:right w:val="nil"/>
            </w:tcBorders>
            <w:vAlign w:val="center"/>
          </w:tcPr>
          <w:p w14:paraId="6AEAB672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7A0AB26E" w14:textId="77777777" w:rsidTr="00BF7F9F">
        <w:trPr>
          <w:trHeight w:val="283"/>
        </w:trPr>
        <w:tc>
          <w:tcPr>
            <w:tcW w:w="2108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E0B466B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997AE5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&gt; 6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0C7F21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70 (22.0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75E9F5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4 (28.0%)</w:t>
            </w:r>
          </w:p>
        </w:tc>
        <w:tc>
          <w:tcPr>
            <w:tcW w:w="991" w:type="dxa"/>
            <w:vMerge/>
            <w:tcBorders>
              <w:right w:val="nil"/>
            </w:tcBorders>
            <w:vAlign w:val="center"/>
          </w:tcPr>
          <w:p w14:paraId="109D3519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54A198FF" w14:textId="77777777" w:rsidTr="00BF7F9F">
        <w:trPr>
          <w:trHeight w:val="283"/>
        </w:trPr>
        <w:tc>
          <w:tcPr>
            <w:tcW w:w="4395" w:type="dxa"/>
            <w:gridSpan w:val="3"/>
            <w:tcBorders>
              <w:left w:val="nil"/>
              <w:bottom w:val="nil"/>
            </w:tcBorders>
            <w:vAlign w:val="center"/>
          </w:tcPr>
          <w:p w14:paraId="076C2891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5B5CE6D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6.8 (5.0)</w:t>
            </w:r>
          </w:p>
        </w:tc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14:paraId="1611A23A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7.5 (4.6)</w:t>
            </w:r>
          </w:p>
        </w:tc>
        <w:tc>
          <w:tcPr>
            <w:tcW w:w="991" w:type="dxa"/>
            <w:tcBorders>
              <w:bottom w:val="nil"/>
              <w:right w:val="nil"/>
            </w:tcBorders>
            <w:vAlign w:val="center"/>
          </w:tcPr>
          <w:p w14:paraId="3D893ACD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87CC6" w:rsidRPr="00557A4A" w14:paraId="35BA5C32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6775643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B352A32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53 (48.1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01A0A28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8 (76.0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0A889B4C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87CC6" w:rsidRPr="00557A4A" w14:paraId="59E91AC3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96FC83C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06194B0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 xml:space="preserve">284 (89.3%)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1A921D8C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43 (86.0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72845621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787CC6" w:rsidRPr="00557A4A" w14:paraId="3051A67F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EB47E88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Smoked (%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D67237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86 (58.5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08C94476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4 (48.0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2C541260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787CC6" w:rsidRPr="00557A4A" w14:paraId="297F3D93" w14:textId="77777777" w:rsidTr="00BF7F9F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6D23C3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Ethnicity (%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101D093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AB5DFB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51 (78.9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416A6F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42 (84.0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129CEEB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787CC6" w:rsidRPr="00557A4A" w14:paraId="3BA2D6B1" w14:textId="77777777" w:rsidTr="00BF7F9F">
        <w:trPr>
          <w:trHeight w:val="283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1169E860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rimary Disease (%)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</w:tcBorders>
            <w:vAlign w:val="center"/>
          </w:tcPr>
          <w:p w14:paraId="270478A7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Immune Kidney Disease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719566F9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02 (32.1%)</w:t>
            </w:r>
          </w:p>
        </w:tc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14:paraId="0B9C432A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5 (30.0%)</w:t>
            </w:r>
          </w:p>
        </w:tc>
        <w:tc>
          <w:tcPr>
            <w:tcW w:w="991" w:type="dxa"/>
            <w:vMerge w:val="restart"/>
            <w:tcBorders>
              <w:right w:val="nil"/>
            </w:tcBorders>
            <w:vAlign w:val="center"/>
          </w:tcPr>
          <w:p w14:paraId="04C95A88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87CC6" w:rsidRPr="00557A4A" w14:paraId="1DD474E9" w14:textId="77777777" w:rsidTr="00BF7F9F">
        <w:trPr>
          <w:trHeight w:val="283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113227C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1ED541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Hypertensive CKD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7E7C8CC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51 (16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420F1E10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7 (14.0%)</w:t>
            </w:r>
          </w:p>
        </w:tc>
        <w:tc>
          <w:tcPr>
            <w:tcW w:w="991" w:type="dxa"/>
            <w:vMerge/>
            <w:tcBorders>
              <w:right w:val="nil"/>
            </w:tcBorders>
            <w:vAlign w:val="center"/>
          </w:tcPr>
          <w:p w14:paraId="5901317D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6E6C275C" w14:textId="77777777" w:rsidTr="00BF7F9F">
        <w:trPr>
          <w:trHeight w:val="283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A95C2B7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5BEFE6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olycystic Kidney Disease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080F297E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56 (17.6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48B77F92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1 (22.0%)</w:t>
            </w:r>
          </w:p>
        </w:tc>
        <w:tc>
          <w:tcPr>
            <w:tcW w:w="991" w:type="dxa"/>
            <w:vMerge/>
            <w:tcBorders>
              <w:right w:val="nil"/>
            </w:tcBorders>
            <w:vAlign w:val="center"/>
          </w:tcPr>
          <w:p w14:paraId="42A5D1BD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013939B1" w14:textId="77777777" w:rsidTr="00BF7F9F">
        <w:trPr>
          <w:trHeight w:val="283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62EDD3F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</w:tcBorders>
            <w:vAlign w:val="center"/>
          </w:tcPr>
          <w:p w14:paraId="0EEA983A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58DE907B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64 (39.3%)</w:t>
            </w:r>
          </w:p>
        </w:tc>
        <w:tc>
          <w:tcPr>
            <w:tcW w:w="1986" w:type="dxa"/>
            <w:tcBorders>
              <w:top w:val="nil"/>
              <w:left w:val="nil"/>
            </w:tcBorders>
            <w:vAlign w:val="center"/>
          </w:tcPr>
          <w:p w14:paraId="6D59AD5A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2 (34.0%)</w:t>
            </w:r>
          </w:p>
        </w:tc>
        <w:tc>
          <w:tcPr>
            <w:tcW w:w="991" w:type="dxa"/>
            <w:vMerge/>
            <w:tcBorders>
              <w:right w:val="nil"/>
            </w:tcBorders>
            <w:vAlign w:val="center"/>
          </w:tcPr>
          <w:p w14:paraId="245C3A67" w14:textId="77777777" w:rsidR="00787CC6" w:rsidRPr="00557A4A" w:rsidRDefault="00787CC6" w:rsidP="00BB3C54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7CC6" w:rsidRPr="00557A4A" w14:paraId="53995146" w14:textId="77777777" w:rsidTr="00BF7F9F">
        <w:trPr>
          <w:trHeight w:val="283"/>
        </w:trPr>
        <w:tc>
          <w:tcPr>
            <w:tcW w:w="4395" w:type="dxa"/>
            <w:gridSpan w:val="3"/>
            <w:tcBorders>
              <w:left w:val="nil"/>
              <w:bottom w:val="nil"/>
            </w:tcBorders>
            <w:vAlign w:val="center"/>
          </w:tcPr>
          <w:p w14:paraId="0B66FE97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revious Transplant (%)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09419EAF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47 (14.8%)</w:t>
            </w:r>
          </w:p>
        </w:tc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14:paraId="3571448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9 (18.0%)</w:t>
            </w:r>
          </w:p>
        </w:tc>
        <w:tc>
          <w:tcPr>
            <w:tcW w:w="991" w:type="dxa"/>
            <w:tcBorders>
              <w:bottom w:val="nil"/>
              <w:right w:val="nil"/>
            </w:tcBorders>
            <w:vAlign w:val="center"/>
          </w:tcPr>
          <w:p w14:paraId="555FB46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787CC6" w:rsidRPr="00557A4A" w14:paraId="7836ED4D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CFD38E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re-emptive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F3C25B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43 (76.4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73F9BE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6 (72.0%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40E24F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787CC6" w:rsidRPr="00557A4A" w14:paraId="4A2BA4D0" w14:textId="77777777" w:rsidTr="00BF7F9F">
        <w:trPr>
          <w:trHeight w:val="283"/>
        </w:trPr>
        <w:tc>
          <w:tcPr>
            <w:tcW w:w="4395" w:type="dxa"/>
            <w:gridSpan w:val="3"/>
            <w:tcBorders>
              <w:left w:val="nil"/>
              <w:bottom w:val="nil"/>
            </w:tcBorders>
            <w:vAlign w:val="center"/>
          </w:tcPr>
          <w:p w14:paraId="6E3AA5DF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ulmonary Disease (%)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5AFA4270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 xml:space="preserve">30 (9.4%) </w:t>
            </w:r>
          </w:p>
        </w:tc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14:paraId="4DD3A837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4 (8%)</w:t>
            </w:r>
          </w:p>
        </w:tc>
        <w:tc>
          <w:tcPr>
            <w:tcW w:w="991" w:type="dxa"/>
            <w:tcBorders>
              <w:bottom w:val="nil"/>
              <w:right w:val="nil"/>
            </w:tcBorders>
            <w:vAlign w:val="center"/>
          </w:tcPr>
          <w:p w14:paraId="4BE9248A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787CC6" w:rsidRPr="00557A4A" w14:paraId="29A70D7C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75EA1DF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 xml:space="preserve">Peptic ulcer disease (%) 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474A77A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0 (18.1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1A49C764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1B731987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87CC6" w:rsidRPr="00557A4A" w14:paraId="5A16A5B0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8BD25C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Liver Disease (%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B5F84C2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0 (3.1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7A74E02A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70C8955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87CC6" w:rsidRPr="00557A4A" w14:paraId="08C11094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1DF44DA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revious Cancer (%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D6138F5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1 (6.6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75D30011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6 (12.0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3AB6900D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87CC6" w:rsidRPr="00557A4A" w14:paraId="715C9F0C" w14:textId="77777777" w:rsidTr="00BF7F9F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1A5A6AC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HIV (%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AF81B6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1B412A0C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2DF6D52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87CC6" w:rsidRPr="00557A4A" w14:paraId="462C0323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6C3B7E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3316D5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 (2, 2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FFBCDA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 (2,3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FCB802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87CC6" w:rsidRPr="00557A4A" w14:paraId="3AF7EE7B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812A76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AHA risk factors (3 or more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46B50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55 (48.7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9C98CC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2 (64%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9ECBA9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87CC6" w:rsidRPr="00557A4A" w14:paraId="4F218FBE" w14:textId="77777777" w:rsidTr="101EB451">
        <w:trPr>
          <w:trHeight w:val="283"/>
        </w:trPr>
        <w:tc>
          <w:tcPr>
            <w:tcW w:w="4395" w:type="dxa"/>
            <w:gridSpan w:val="3"/>
            <w:tcBorders>
              <w:left w:val="nil"/>
              <w:bottom w:val="nil"/>
            </w:tcBorders>
            <w:vAlign w:val="center"/>
          </w:tcPr>
          <w:p w14:paraId="5484C797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RAS inhibitors (%)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04E9BCB5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79 (56.3%)</w:t>
            </w:r>
          </w:p>
        </w:tc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14:paraId="15F91EDC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1 (62.0%)</w:t>
            </w:r>
          </w:p>
        </w:tc>
        <w:tc>
          <w:tcPr>
            <w:tcW w:w="991" w:type="dxa"/>
            <w:tcBorders>
              <w:bottom w:val="nil"/>
              <w:right w:val="nil"/>
            </w:tcBorders>
            <w:vAlign w:val="center"/>
          </w:tcPr>
          <w:p w14:paraId="11218CC1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787CC6" w:rsidRPr="00557A4A" w14:paraId="213491A2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945EBD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Statin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035606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74 (54.7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07E417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9 (58.0%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C6443D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787CC6" w:rsidRPr="00557A4A" w14:paraId="0B924151" w14:textId="77777777" w:rsidTr="101EB451">
        <w:trPr>
          <w:trHeight w:val="283"/>
        </w:trPr>
        <w:tc>
          <w:tcPr>
            <w:tcW w:w="4395" w:type="dxa"/>
            <w:gridSpan w:val="3"/>
            <w:tcBorders>
              <w:left w:val="nil"/>
              <w:bottom w:val="nil"/>
            </w:tcBorders>
            <w:vAlign w:val="center"/>
          </w:tcPr>
          <w:p w14:paraId="78C3B38A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eGFR (ml/min/1.73m</w:t>
            </w:r>
            <w:r w:rsidRPr="00557A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06CB9E1C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1.6 (4.6)</w:t>
            </w:r>
          </w:p>
        </w:tc>
        <w:tc>
          <w:tcPr>
            <w:tcW w:w="1986" w:type="dxa"/>
            <w:tcBorders>
              <w:left w:val="nil"/>
              <w:bottom w:val="nil"/>
            </w:tcBorders>
            <w:vAlign w:val="center"/>
          </w:tcPr>
          <w:p w14:paraId="4C7D5E14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1.8 (4.8)</w:t>
            </w:r>
          </w:p>
        </w:tc>
        <w:tc>
          <w:tcPr>
            <w:tcW w:w="991" w:type="dxa"/>
            <w:tcBorders>
              <w:bottom w:val="nil"/>
              <w:right w:val="nil"/>
            </w:tcBorders>
            <w:vAlign w:val="center"/>
          </w:tcPr>
          <w:p w14:paraId="008F112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787CC6" w:rsidRPr="00557A4A" w14:paraId="0EE1DE46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4E077BA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Calcium (mmol/L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25DDB7F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.3 (0.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55BA6CD1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.2 (0.1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6BED6FAB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87CC6" w:rsidRPr="00557A4A" w14:paraId="1DAA4ABF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A18CD51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hosphate (mmol/L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4896481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.4 (1.2, 1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55E19F06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.5 (1.3, 1.8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4B9E9440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87CC6" w:rsidRPr="00557A4A" w14:paraId="7AFF8741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9023FA7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PTH (ng/L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650C155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202 (119, 36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7315C7A5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84 (118, 300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2599091E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87CC6" w:rsidRPr="00557A4A" w14:paraId="56100186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7F4D421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67AD838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9.5 (5.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71C5BB33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40.9 (4.8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49AB9215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87CC6" w:rsidRPr="00557A4A" w14:paraId="3E66E4C2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F175FF9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7EC9BBAE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5 (2.5, 8.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1C31F574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5.3 (2, 8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43A224B4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87CC6" w:rsidRPr="00557A4A" w14:paraId="045ABAB8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C62B860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24802CE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4.6 (4.0, 5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5FA0810F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4.5 (3.9, 5.4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2B840FB1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87CC6" w:rsidRPr="00557A4A" w14:paraId="0CBEA9D6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7B9C7E9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D370FC9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.3 (1.1, 1.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vAlign w:val="center"/>
          </w:tcPr>
          <w:p w14:paraId="64655933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1.2 (1.0, 1.6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vAlign w:val="center"/>
          </w:tcPr>
          <w:p w14:paraId="1F1BE8CC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87CC6" w:rsidRPr="00557A4A" w14:paraId="0A4E9879" w14:textId="77777777" w:rsidTr="101EB451">
        <w:trPr>
          <w:trHeight w:val="283"/>
        </w:trPr>
        <w:tc>
          <w:tcPr>
            <w:tcW w:w="4395" w:type="dxa"/>
            <w:gridSpan w:val="3"/>
            <w:tcBorders>
              <w:top w:val="nil"/>
              <w:left w:val="nil"/>
            </w:tcBorders>
            <w:vAlign w:val="center"/>
          </w:tcPr>
          <w:p w14:paraId="09863469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Total / HDL Cholesterol (mmol/L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7C95666D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.4 (2.8, 4.3)</w:t>
            </w:r>
          </w:p>
        </w:tc>
        <w:tc>
          <w:tcPr>
            <w:tcW w:w="1986" w:type="dxa"/>
            <w:tcBorders>
              <w:top w:val="nil"/>
              <w:left w:val="nil"/>
            </w:tcBorders>
            <w:vAlign w:val="center"/>
          </w:tcPr>
          <w:p w14:paraId="0A874BFA" w14:textId="77777777" w:rsidR="00787CC6" w:rsidRPr="00557A4A" w:rsidRDefault="00787CC6" w:rsidP="00BB3C54">
            <w:pPr>
              <w:spacing w:line="264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3.8 (2.7, 4.6)</w:t>
            </w:r>
          </w:p>
        </w:tc>
        <w:tc>
          <w:tcPr>
            <w:tcW w:w="991" w:type="dxa"/>
            <w:tcBorders>
              <w:top w:val="nil"/>
              <w:right w:val="nil"/>
            </w:tcBorders>
            <w:vAlign w:val="center"/>
          </w:tcPr>
          <w:p w14:paraId="037A6A59" w14:textId="77777777" w:rsidR="00787CC6" w:rsidRPr="00557A4A" w:rsidRDefault="00787CC6" w:rsidP="00BB3C54">
            <w:pPr>
              <w:spacing w:line="264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7A4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14:paraId="043C2005" w14:textId="77777777" w:rsidR="00787CC6" w:rsidRPr="006B4A16" w:rsidRDefault="00787CC6" w:rsidP="00787CC6">
      <w:pPr>
        <w:spacing w:line="240" w:lineRule="auto"/>
        <w:ind w:firstLine="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6B4A16">
        <w:rPr>
          <w:rFonts w:ascii="Times New Roman" w:hAnsi="Times New Roman" w:cs="Times New Roman"/>
          <w:i/>
          <w:sz w:val="20"/>
          <w:szCs w:val="20"/>
        </w:rPr>
        <w:t xml:space="preserve">Results shown as Mean (Standard Deviation), Median (IQR) for continuous variables and Number (Frequency) for categorical variables. </w:t>
      </w:r>
    </w:p>
    <w:p w14:paraId="11A50CED" w14:textId="77777777" w:rsidR="00787CC6" w:rsidRPr="006B4A16" w:rsidRDefault="00787CC6" w:rsidP="00787CC6">
      <w:pPr>
        <w:spacing w:line="240" w:lineRule="auto"/>
        <w:ind w:firstLine="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6B4A16">
        <w:rPr>
          <w:rFonts w:ascii="Times New Roman" w:hAnsi="Times New Roman" w:cs="Times New Roman"/>
          <w:i/>
          <w:sz w:val="20"/>
          <w:szCs w:val="20"/>
        </w:rPr>
        <w:t xml:space="preserve">p-Value from Two Sample T-Test, Mann-Whitney U Test and Chi-Squared or Fisher’s Exact test as appropriate. </w:t>
      </w:r>
    </w:p>
    <w:p w14:paraId="7D3B65FB" w14:textId="77777777" w:rsidR="00F25B1D" w:rsidRPr="00E050F5" w:rsidRDefault="00F25B1D" w:rsidP="00C75E8E">
      <w:pPr>
        <w:ind w:firstLine="0"/>
        <w:rPr>
          <w:rFonts w:ascii="Times New Roman" w:hAnsi="Times New Roman" w:cs="Times New Roman"/>
        </w:rPr>
      </w:pPr>
    </w:p>
    <w:sectPr w:rsidR="00F25B1D" w:rsidRPr="00E050F5" w:rsidSect="001C14D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0F5"/>
    <w:rsid w:val="001C14DE"/>
    <w:rsid w:val="002B4090"/>
    <w:rsid w:val="002E2793"/>
    <w:rsid w:val="00443AC1"/>
    <w:rsid w:val="005F71C9"/>
    <w:rsid w:val="0061171A"/>
    <w:rsid w:val="00787CC6"/>
    <w:rsid w:val="0095356F"/>
    <w:rsid w:val="009B642D"/>
    <w:rsid w:val="00A25DEE"/>
    <w:rsid w:val="00AD73C6"/>
    <w:rsid w:val="00B55054"/>
    <w:rsid w:val="00BF7F9F"/>
    <w:rsid w:val="00C75E8E"/>
    <w:rsid w:val="00CC0A1F"/>
    <w:rsid w:val="00DA0D1F"/>
    <w:rsid w:val="00E050F5"/>
    <w:rsid w:val="00F25B1D"/>
    <w:rsid w:val="101EB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C400B"/>
  <w15:chartTrackingRefBased/>
  <w15:docId w15:val="{5512C170-85A3-4DBF-848B-A0555264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0F5"/>
    <w:pPr>
      <w:suppressAutoHyphens/>
      <w:spacing w:after="0" w:line="480" w:lineRule="auto"/>
      <w:ind w:firstLine="720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0F5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Kanigicherla</dc:creator>
  <cp:keywords/>
  <dc:description/>
  <cp:lastModifiedBy>chn off33</cp:lastModifiedBy>
  <cp:revision>5</cp:revision>
  <dcterms:created xsi:type="dcterms:W3CDTF">2020-05-09T00:12:00Z</dcterms:created>
  <dcterms:modified xsi:type="dcterms:W3CDTF">2020-10-13T16:06:00Z</dcterms:modified>
</cp:coreProperties>
</file>